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426F5" w14:textId="77777777" w:rsidR="00241F1A" w:rsidRPr="001346E2" w:rsidRDefault="00241F1A" w:rsidP="00241F1A">
      <w:pPr>
        <w:rPr>
          <w:rFonts w:ascii="Arial" w:eastAsia="Arial" w:hAnsi="Arial" w:cs="Arial"/>
          <w:kern w:val="0"/>
        </w:rPr>
      </w:pPr>
      <w:r w:rsidRPr="001346E2">
        <w:rPr>
          <w:rFonts w:ascii="Arial" w:eastAsia="Arial" w:hAnsi="Arial" w:cs="Arial"/>
          <w:kern w:val="0"/>
          <w:shd w:val="clear" w:color="auto" w:fill="FFFFFF"/>
        </w:rPr>
        <w:t>supplementary data</w:t>
      </w:r>
    </w:p>
    <w:p w14:paraId="404BF68D" w14:textId="35966D6A" w:rsidR="00241F1A" w:rsidRPr="001346E2" w:rsidRDefault="00241F1A" w:rsidP="00241F1A">
      <w:pPr>
        <w:rPr>
          <w:rFonts w:ascii="Arial" w:hAnsi="Arial" w:cs="Arial"/>
          <w:kern w:val="0"/>
        </w:rPr>
      </w:pPr>
      <w:r w:rsidRPr="001346E2">
        <w:rPr>
          <w:rFonts w:ascii="Arial" w:eastAsia="Arial" w:hAnsi="Arial" w:cs="Arial"/>
          <w:kern w:val="0"/>
        </w:rPr>
        <w:t xml:space="preserve"> </w:t>
      </w:r>
      <w:r w:rsidR="001346E2">
        <w:rPr>
          <w:rFonts w:ascii="Arial" w:eastAsia="Arial" w:hAnsi="Arial" w:cs="Arial"/>
          <w:kern w:val="0"/>
        </w:rPr>
        <w:t xml:space="preserve">Table S1: </w:t>
      </w:r>
      <w:r w:rsidRPr="001346E2">
        <w:rPr>
          <w:rFonts w:ascii="Arial" w:eastAsia="Arial" w:hAnsi="Arial" w:cs="Arial"/>
          <w:kern w:val="0"/>
        </w:rPr>
        <w:t>The time from primary treatment initiation to the diagnosis of BM and OS according to the cT factor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38"/>
        <w:gridCol w:w="1276"/>
        <w:gridCol w:w="666"/>
        <w:gridCol w:w="3000"/>
        <w:gridCol w:w="1040"/>
      </w:tblGrid>
      <w:tr w:rsidR="001346E2" w:rsidRPr="001346E2" w14:paraId="74BC2E96" w14:textId="77777777" w:rsidTr="00241F1A">
        <w:trPr>
          <w:trHeight w:val="3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3D3E5C82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Fact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1C6FC68A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Group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07205169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n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7DDFE23D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Median time to BM (range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10F727BD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p-value</w:t>
            </w:r>
          </w:p>
        </w:tc>
      </w:tr>
      <w:tr w:rsidR="001346E2" w:rsidRPr="001346E2" w14:paraId="0FDA0F9E" w14:textId="77777777" w:rsidTr="00241F1A">
        <w:trPr>
          <w:trHeight w:val="3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421C8" w14:textId="13DA9252" w:rsidR="00241F1A" w:rsidRPr="001346E2" w:rsidRDefault="00241F1A" w:rsidP="00241F1A">
            <w:pPr>
              <w:ind w:firstLineChars="300" w:firstLine="630"/>
              <w:jc w:val="left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c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0E813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3E277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5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3C699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544 (286–1141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6AD7B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0.448</w:t>
            </w:r>
          </w:p>
        </w:tc>
      </w:tr>
      <w:tr w:rsidR="001346E2" w:rsidRPr="001346E2" w14:paraId="3FA6F1E1" w14:textId="77777777" w:rsidTr="00241F1A">
        <w:trPr>
          <w:trHeight w:val="3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5E243" w14:textId="77777777" w:rsidR="00241F1A" w:rsidRPr="001346E2" w:rsidRDefault="00241F1A">
            <w:pPr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5F138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3B2C1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22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D85E9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936 (52–2498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6FD0E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1346E2" w:rsidRPr="001346E2" w14:paraId="3120FC3B" w14:textId="77777777" w:rsidTr="00241F1A">
        <w:trPr>
          <w:trHeight w:val="3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A1EE2" w14:textId="77777777" w:rsidR="00241F1A" w:rsidRPr="001346E2" w:rsidRDefault="00241F1A">
            <w:pPr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F64EB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F7AA5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7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0CC4D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523 (193–1168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AA74C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1346E2" w:rsidRPr="001346E2" w14:paraId="0A0C5442" w14:textId="77777777" w:rsidTr="00241F1A">
        <w:trPr>
          <w:trHeight w:val="3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9334E" w14:textId="77777777" w:rsidR="00241F1A" w:rsidRPr="001346E2" w:rsidRDefault="00241F1A">
            <w:pPr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2294E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4a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75360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26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672FF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541 (105–1300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69AC5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1346E2" w:rsidRPr="001346E2" w14:paraId="75D4D50D" w14:textId="77777777" w:rsidTr="00241F1A">
        <w:trPr>
          <w:trHeight w:val="3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90F8B" w14:textId="77777777" w:rsidR="00241F1A" w:rsidRPr="001346E2" w:rsidRDefault="00241F1A">
            <w:pPr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5F75F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4b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FFA57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4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394C6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527 (204–1010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F6079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1346E2" w:rsidRPr="001346E2" w14:paraId="3B1F7F4A" w14:textId="77777777" w:rsidTr="00241F1A">
        <w:trPr>
          <w:trHeight w:val="3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00FE3E6D" w14:textId="77777777" w:rsidR="00241F1A" w:rsidRPr="001346E2" w:rsidRDefault="00241F1A">
            <w:pPr>
              <w:jc w:val="left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T1-3 vs. T4a, 4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34AD81E3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T1-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7F5CB455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34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227F288A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742 (52–2498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0342F78D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0.337</w:t>
            </w:r>
          </w:p>
        </w:tc>
      </w:tr>
      <w:tr w:rsidR="001346E2" w:rsidRPr="001346E2" w14:paraId="0ACA652F" w14:textId="77777777" w:rsidTr="00241F1A">
        <w:trPr>
          <w:trHeight w:val="3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2631406" w14:textId="77777777" w:rsidR="00241F1A" w:rsidRPr="001346E2" w:rsidRDefault="00241F1A">
            <w:pPr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6E04085D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T4a, T4b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2BC1BDFD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30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42A26375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554 (105–1300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ACE6375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</w:p>
        </w:tc>
      </w:tr>
    </w:tbl>
    <w:p w14:paraId="22CAE591" w14:textId="77777777" w:rsidR="00241F1A" w:rsidRDefault="00241F1A" w:rsidP="00241F1A">
      <w:pPr>
        <w:rPr>
          <w:rFonts w:ascii="Arial" w:eastAsia="Arial" w:hAnsi="Arial" w:cs="Arial"/>
        </w:rPr>
      </w:pPr>
      <w:r w:rsidRPr="001346E2">
        <w:rPr>
          <w:rFonts w:ascii="Arial" w:eastAsia="Arial" w:hAnsi="Arial" w:cs="Arial"/>
        </w:rPr>
        <w:t>BM, brain metastasis</w:t>
      </w:r>
    </w:p>
    <w:p w14:paraId="2C85AED3" w14:textId="77777777" w:rsidR="001346E2" w:rsidRDefault="001346E2" w:rsidP="00241F1A">
      <w:pPr>
        <w:rPr>
          <w:rFonts w:ascii="Arial" w:eastAsia="Arial" w:hAnsi="Arial" w:cs="Arial"/>
        </w:rPr>
      </w:pPr>
    </w:p>
    <w:p w14:paraId="0B7D5538" w14:textId="1B8EF44E" w:rsidR="001346E2" w:rsidRPr="001346E2" w:rsidRDefault="001346E2" w:rsidP="00241F1A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able S2: </w:t>
      </w:r>
      <w:r w:rsidRPr="001346E2">
        <w:rPr>
          <w:rFonts w:ascii="Arial" w:eastAsia="Arial" w:hAnsi="Arial" w:cs="Arial"/>
        </w:rPr>
        <w:t>Overall Survival according to cT factors.</w:t>
      </w:r>
    </w:p>
    <w:p w14:paraId="5CD5A43F" w14:textId="77777777" w:rsidR="00241F1A" w:rsidRPr="001346E2" w:rsidRDefault="00241F1A" w:rsidP="00241F1A">
      <w:pPr>
        <w:rPr>
          <w:rFonts w:ascii="Arial" w:eastAsia="Arial" w:hAnsi="Arial" w:cs="Arial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80"/>
        <w:gridCol w:w="1220"/>
        <w:gridCol w:w="450"/>
        <w:gridCol w:w="1780"/>
        <w:gridCol w:w="894"/>
      </w:tblGrid>
      <w:tr w:rsidR="001346E2" w:rsidRPr="001346E2" w14:paraId="42C82D6E" w14:textId="77777777" w:rsidTr="00241F1A">
        <w:trPr>
          <w:trHeight w:val="36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0B0AE40D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Factor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3BDB6E10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Group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6C1A1D26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40DD23A1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Median OS (95% CT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7EACB5D2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p-value</w:t>
            </w:r>
          </w:p>
        </w:tc>
      </w:tr>
      <w:tr w:rsidR="001346E2" w:rsidRPr="001346E2" w14:paraId="4F4CB27F" w14:textId="77777777" w:rsidTr="00241F1A">
        <w:trPr>
          <w:trHeight w:val="36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39D6B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cT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ADE27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92E33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E1E90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2.9 (1.1–NA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75174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0.898</w:t>
            </w:r>
          </w:p>
        </w:tc>
      </w:tr>
      <w:tr w:rsidR="001346E2" w:rsidRPr="001346E2" w14:paraId="11538C1E" w14:textId="77777777" w:rsidTr="00241F1A">
        <w:trPr>
          <w:trHeight w:val="36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8866E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A1110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D6A40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2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2187B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8.5 (4.7–16.8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1EAA6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1346E2" w:rsidRPr="001346E2" w14:paraId="722254ED" w14:textId="77777777" w:rsidTr="00241F1A">
        <w:trPr>
          <w:trHeight w:val="36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31C03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67303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6FE5A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88860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16.1 (5.6–NA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4C83A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1346E2" w:rsidRPr="001346E2" w14:paraId="00611721" w14:textId="77777777" w:rsidTr="00241F1A">
        <w:trPr>
          <w:trHeight w:val="36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0EB9B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B552D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4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F7E36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2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98F71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15.3 (8.7–22.1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0DA3C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1346E2" w:rsidRPr="001346E2" w14:paraId="76A3AC0B" w14:textId="77777777" w:rsidTr="00241F1A">
        <w:trPr>
          <w:trHeight w:val="36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0EC9C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1E92D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4b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B36AC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D175C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13.9 (4.6–NA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60B14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1346E2" w:rsidRPr="001346E2" w14:paraId="47A7628D" w14:textId="77777777" w:rsidTr="00241F1A">
        <w:trPr>
          <w:trHeight w:val="36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000C2187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cT1-3 vs. T4a, 4b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6C6EF183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T1-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773414A4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3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2408CE57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10.0 (5.6–16.8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00E0B5B4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0.565</w:t>
            </w:r>
          </w:p>
        </w:tc>
      </w:tr>
      <w:tr w:rsidR="001346E2" w:rsidRPr="001346E2" w14:paraId="7F3D3D4C" w14:textId="77777777" w:rsidTr="00241F1A">
        <w:trPr>
          <w:trHeight w:val="36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B7CA2D9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77804C26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T4a, T4b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0FF64E9C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30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77327370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  <w:r w:rsidRPr="001346E2">
              <w:rPr>
                <w:rFonts w:ascii="Arial" w:eastAsia="Arial" w:hAnsi="Arial" w:cs="Arial"/>
              </w:rPr>
              <w:t>15.2 (8.67–22.1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5837570" w14:textId="77777777" w:rsidR="00241F1A" w:rsidRPr="001346E2" w:rsidRDefault="00241F1A">
            <w:pPr>
              <w:jc w:val="center"/>
              <w:rPr>
                <w:rFonts w:ascii="Arial" w:eastAsia="Arial" w:hAnsi="Arial" w:cs="Arial"/>
              </w:rPr>
            </w:pPr>
          </w:p>
        </w:tc>
      </w:tr>
    </w:tbl>
    <w:p w14:paraId="6B659739" w14:textId="77777777" w:rsidR="00241F1A" w:rsidRPr="001346E2" w:rsidRDefault="00241F1A" w:rsidP="00241F1A">
      <w:pPr>
        <w:rPr>
          <w:rFonts w:ascii="Arial" w:eastAsia="Arial" w:hAnsi="Arial" w:cs="Arial"/>
        </w:rPr>
      </w:pPr>
      <w:r w:rsidRPr="001346E2">
        <w:rPr>
          <w:rFonts w:ascii="Arial" w:eastAsia="Arial" w:hAnsi="Arial" w:cs="Arial"/>
        </w:rPr>
        <w:t xml:space="preserve">OS, overall survival; CT, computed tomography </w:t>
      </w:r>
    </w:p>
    <w:p w14:paraId="2D76B620" w14:textId="77777777" w:rsidR="00241F1A" w:rsidRDefault="00241F1A" w:rsidP="00241F1A">
      <w:pPr>
        <w:rPr>
          <w:rFonts w:ascii="Arial" w:hAnsi="Arial" w:cs="Arial"/>
        </w:rPr>
      </w:pPr>
    </w:p>
    <w:p w14:paraId="0949E46D" w14:textId="77777777" w:rsidR="001346E2" w:rsidRDefault="001346E2" w:rsidP="00241F1A">
      <w:pPr>
        <w:rPr>
          <w:rFonts w:ascii="Arial" w:hAnsi="Arial" w:cs="Arial"/>
        </w:rPr>
      </w:pPr>
    </w:p>
    <w:p w14:paraId="3AF334ED" w14:textId="33FBEEE5" w:rsidR="001346E2" w:rsidRDefault="001346E2" w:rsidP="00241F1A">
      <w:pPr>
        <w:rPr>
          <w:rFonts w:ascii="Arial" w:hAnsi="Arial" w:cs="Arial"/>
        </w:rPr>
      </w:pPr>
      <w:r>
        <w:rPr>
          <w:rFonts w:ascii="Arial" w:hAnsi="Arial" w:cs="Arial"/>
        </w:rPr>
        <w:t>Legends:</w:t>
      </w:r>
    </w:p>
    <w:p w14:paraId="07823137" w14:textId="77777777" w:rsidR="001346E2" w:rsidRDefault="001346E2" w:rsidP="00241F1A">
      <w:pPr>
        <w:rPr>
          <w:rFonts w:ascii="Arial" w:hAnsi="Arial" w:cs="Arial"/>
        </w:rPr>
      </w:pPr>
    </w:p>
    <w:p w14:paraId="2D6C3AF6" w14:textId="13C9D19C" w:rsidR="001346E2" w:rsidRPr="001346E2" w:rsidRDefault="0004062E" w:rsidP="001346E2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. S1: </w:t>
      </w:r>
      <w:r w:rsidR="001346E2" w:rsidRPr="001346E2">
        <w:rPr>
          <w:rFonts w:ascii="Arial" w:hAnsi="Arial" w:cs="Arial"/>
        </w:rPr>
        <w:t>Kaplan-Meier Curve of overall survival based on cT stages.</w:t>
      </w:r>
    </w:p>
    <w:p w14:paraId="5BF70E82" w14:textId="62F95F4C" w:rsidR="001346E2" w:rsidRPr="001346E2" w:rsidRDefault="0004062E" w:rsidP="001346E2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. S2: </w:t>
      </w:r>
      <w:r w:rsidR="001346E2" w:rsidRPr="001346E2">
        <w:rPr>
          <w:rFonts w:ascii="Arial" w:hAnsi="Arial" w:cs="Arial"/>
        </w:rPr>
        <w:t>Kaplan-Meier Curve of overall survival based on cT stage 1-3 vs. cT stage 4.</w:t>
      </w:r>
    </w:p>
    <w:p w14:paraId="2E005045" w14:textId="77777777" w:rsidR="00241F1A" w:rsidRPr="001346E2" w:rsidRDefault="00241F1A" w:rsidP="00241F1A">
      <w:pPr>
        <w:rPr>
          <w:rFonts w:ascii="Arial" w:hAnsi="Arial" w:cs="Arial"/>
        </w:rPr>
      </w:pPr>
    </w:p>
    <w:p w14:paraId="33676769" w14:textId="37CB91FF" w:rsidR="00241F1A" w:rsidRPr="001346E2" w:rsidRDefault="00241F1A" w:rsidP="00241F1A">
      <w:pPr>
        <w:rPr>
          <w:rFonts w:ascii="Arial" w:eastAsia="Arial" w:hAnsi="Arial" w:cs="Arial"/>
        </w:rPr>
      </w:pPr>
      <w:r w:rsidRPr="001346E2">
        <w:rPr>
          <w:rFonts w:ascii="Arial" w:eastAsia="Arial" w:hAnsi="Arial" w:cs="Arial"/>
          <w:noProof/>
        </w:rPr>
        <w:lastRenderedPageBreak/>
        <w:drawing>
          <wp:inline distT="0" distB="0" distL="0" distR="0" wp14:anchorId="4498809A" wp14:editId="0FD40E39">
            <wp:extent cx="4121150" cy="1766207"/>
            <wp:effectExtent l="0" t="0" r="0" b="5715"/>
            <wp:docPr id="1387947541" name="図 1" descr="ノートパソコン, 暗い, コンピュータ, 画面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947541" name="図 1" descr="ノートパソコン, 暗い, コンピュータ, 画面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2046" cy="1770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1B609" w14:textId="28E3CD33" w:rsidR="00F06457" w:rsidRPr="001346E2" w:rsidRDefault="00241F1A" w:rsidP="00241F1A">
      <w:r w:rsidRPr="001346E2">
        <w:rPr>
          <w:rFonts w:ascii="Yu Mincho" w:eastAsia="Yu Mincho" w:hAnsi="Yu Mincho" w:cs="Yu Mincho" w:hint="eastAsia"/>
          <w:kern w:val="0"/>
        </w:rPr>
        <w:br/>
      </w:r>
      <w:r w:rsidR="001346E2">
        <w:t xml:space="preserve">     Fig. S1                                Fig. S2.</w:t>
      </w:r>
    </w:p>
    <w:sectPr w:rsidR="00F06457" w:rsidRPr="001346E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F1A"/>
    <w:rsid w:val="0004062E"/>
    <w:rsid w:val="001346E2"/>
    <w:rsid w:val="00241F1A"/>
    <w:rsid w:val="00F06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83CC09"/>
  <w15:chartTrackingRefBased/>
  <w15:docId w15:val="{428E5844-BB74-4E4E-8680-483EABFBC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F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1F1A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4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ha fushimi</dc:creator>
  <cp:keywords/>
  <dc:description/>
  <cp:lastModifiedBy>Sur, Tania -</cp:lastModifiedBy>
  <cp:revision>2</cp:revision>
  <dcterms:created xsi:type="dcterms:W3CDTF">2023-12-17T05:05:00Z</dcterms:created>
  <dcterms:modified xsi:type="dcterms:W3CDTF">2024-02-13T12:48:00Z</dcterms:modified>
</cp:coreProperties>
</file>